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36D148" w14:textId="2C049575" w:rsidR="001C420F" w:rsidRPr="007D2F8C" w:rsidRDefault="005D1478" w:rsidP="007D2F8C">
      <w:pPr>
        <w:rPr>
          <w:rFonts w:ascii="Helvetica" w:hAnsi="Helvetica"/>
        </w:rPr>
      </w:pPr>
      <w:r>
        <w:rPr>
          <w:rFonts w:ascii="Helvetica" w:hAnsi="Helvetica"/>
          <w:b/>
        </w:rPr>
        <w:t>Table S7</w:t>
      </w:r>
      <w:bookmarkStart w:id="0" w:name="_GoBack"/>
      <w:bookmarkEnd w:id="0"/>
      <w:r w:rsidR="007D2F8C" w:rsidRPr="00824A8D">
        <w:rPr>
          <w:rFonts w:ascii="Helvetica" w:hAnsi="Helvetica"/>
          <w:b/>
        </w:rPr>
        <w:t>.</w:t>
      </w:r>
      <w:r w:rsidR="007D2F8C" w:rsidRPr="007D2F8C">
        <w:rPr>
          <w:rFonts w:ascii="Helvetica" w:hAnsi="Helvetica"/>
        </w:rPr>
        <w:t xml:space="preserve"> Primers used in this study</w:t>
      </w:r>
    </w:p>
    <w:p w14:paraId="440767EF" w14:textId="77777777" w:rsidR="007D2F8C" w:rsidRPr="007D2F8C" w:rsidRDefault="007D2F8C" w:rsidP="007D2F8C">
      <w:pPr>
        <w:rPr>
          <w:rFonts w:ascii="Helvetica" w:hAnsi="Helvetica"/>
        </w:rPr>
      </w:pPr>
    </w:p>
    <w:tbl>
      <w:tblPr>
        <w:tblW w:w="97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17"/>
        <w:gridCol w:w="6379"/>
      </w:tblGrid>
      <w:tr w:rsidR="007D2F8C" w:rsidRPr="007D2F8C" w14:paraId="7A6B9989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1F2D" w14:textId="77777777" w:rsidR="007D2F8C" w:rsidRPr="00575F4F" w:rsidRDefault="007D2F8C" w:rsidP="007D2F8C">
            <w:pPr>
              <w:rPr>
                <w:rFonts w:ascii="Helvetica" w:eastAsia="Times New Roman" w:hAnsi="Helvetica" w:cs="Times New Roman"/>
                <w:b/>
                <w:color w:val="000000"/>
                <w:lang w:val="en-AU"/>
              </w:rPr>
            </w:pPr>
            <w:r w:rsidRPr="00575F4F">
              <w:rPr>
                <w:rFonts w:ascii="Helvetica" w:eastAsia="Times New Roman" w:hAnsi="Helvetica" w:cs="Times New Roman"/>
                <w:b/>
                <w:color w:val="000000"/>
                <w:lang w:val="en-AU"/>
              </w:rPr>
              <w:t>Nam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FC01" w14:textId="77777777" w:rsidR="007D2F8C" w:rsidRPr="00575F4F" w:rsidRDefault="007D2F8C" w:rsidP="007D2F8C">
            <w:pPr>
              <w:rPr>
                <w:rFonts w:ascii="Helvetica" w:eastAsia="Times New Roman" w:hAnsi="Helvetica" w:cs="Times New Roman"/>
                <w:b/>
                <w:color w:val="000000"/>
                <w:lang w:val="en-AU"/>
              </w:rPr>
            </w:pPr>
            <w:r w:rsidRPr="00575F4F">
              <w:rPr>
                <w:rFonts w:ascii="Helvetica" w:eastAsia="Times New Roman" w:hAnsi="Helvetica" w:cs="Times New Roman"/>
                <w:b/>
                <w:color w:val="000000"/>
                <w:lang w:val="en-AU"/>
              </w:rPr>
              <w:t>Sequence (5’</w:t>
            </w:r>
            <w:r w:rsidRPr="00575F4F">
              <w:rPr>
                <w:rFonts w:ascii="Helvetica" w:eastAsia="Times New Roman" w:hAnsi="Helvetica" w:cs="Times New Roman"/>
                <w:b/>
                <w:color w:val="000000"/>
                <w:lang w:val="en-AU"/>
              </w:rPr>
              <w:sym w:font="Wingdings" w:char="F0E0"/>
            </w:r>
            <w:r w:rsidRPr="00575F4F">
              <w:rPr>
                <w:rFonts w:ascii="Helvetica" w:eastAsia="Times New Roman" w:hAnsi="Helvetica" w:cs="Times New Roman"/>
                <w:b/>
                <w:color w:val="000000"/>
                <w:lang w:val="en-AU"/>
              </w:rPr>
              <w:t>3’)</w:t>
            </w:r>
          </w:p>
        </w:tc>
      </w:tr>
      <w:tr w:rsidR="00C3206C" w:rsidRPr="007D2F8C" w14:paraId="7804A677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219F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PS4_seq1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8630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CGACGATGCTTTTTCATTGGA</w:t>
            </w:r>
          </w:p>
        </w:tc>
      </w:tr>
      <w:tr w:rsidR="00C3206C" w:rsidRPr="007D2F8C" w14:paraId="2CB98EF7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2AEC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PS4_seq1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9E24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CATGACCTCCCTAAGTTCCA</w:t>
            </w:r>
          </w:p>
        </w:tc>
      </w:tr>
      <w:tr w:rsidR="00C3206C" w:rsidRPr="007D2F8C" w14:paraId="69FE40C7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62EF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PS4_seq2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566B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CATCAATTTCCGTGGGGCA</w:t>
            </w:r>
          </w:p>
        </w:tc>
      </w:tr>
      <w:tr w:rsidR="00C3206C" w:rsidRPr="007D2F8C" w14:paraId="61908FD4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0083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PS4_seq2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82DA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ATTAGGGCTGGGGCTCTGT</w:t>
            </w:r>
          </w:p>
        </w:tc>
      </w:tr>
      <w:tr w:rsidR="00C3206C" w:rsidRPr="007D2F8C" w14:paraId="17E8C780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9F6C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PS4_seq3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A676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ACAATCCTCACGTAGACAATCTCA</w:t>
            </w:r>
          </w:p>
        </w:tc>
      </w:tr>
      <w:tr w:rsidR="00C3206C" w:rsidRPr="007D2F8C" w14:paraId="49933868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40AE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PS4_seq3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427B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TAACCATTCACAAAAGCAATCAACAG</w:t>
            </w:r>
          </w:p>
        </w:tc>
      </w:tr>
      <w:tr w:rsidR="00C3206C" w:rsidRPr="007D2F8C" w14:paraId="3139ECD8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D1D0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PS4_seq4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DED8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AAGCTACCATTGAAAGAAGTTCG</w:t>
            </w:r>
          </w:p>
        </w:tc>
      </w:tr>
      <w:tr w:rsidR="00C3206C" w:rsidRPr="007D2F8C" w14:paraId="5F347C5E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F55C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PS4_seq4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8A90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ACGGCCTGGAATTTCCTCT</w:t>
            </w:r>
          </w:p>
        </w:tc>
      </w:tr>
      <w:tr w:rsidR="00C3206C" w:rsidRPr="007D2F8C" w14:paraId="0044CEE9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1BFB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PS4_seq5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535B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CAGCGGCTGCTCAACTTT</w:t>
            </w:r>
          </w:p>
        </w:tc>
      </w:tr>
      <w:tr w:rsidR="00C3206C" w:rsidRPr="007D2F8C" w14:paraId="29846BC2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7611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PS4_seq5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5793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AATCCCGGCAAGCTTCTTGT</w:t>
            </w:r>
          </w:p>
        </w:tc>
      </w:tr>
      <w:tr w:rsidR="00C3206C" w:rsidRPr="007D2F8C" w14:paraId="20592C34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C4A5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PS4_seq6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DF9B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TTCAGCACTTGCTTTCCTGG</w:t>
            </w:r>
          </w:p>
        </w:tc>
      </w:tr>
      <w:tr w:rsidR="00C3206C" w:rsidRPr="007D2F8C" w14:paraId="0D166853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9A24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PS4_seq6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02FD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AAACTTGACAGGGCTCCCAC</w:t>
            </w:r>
          </w:p>
        </w:tc>
      </w:tr>
      <w:tr w:rsidR="00C3206C" w:rsidRPr="007D2F8C" w14:paraId="1FDA165C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E569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1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BBE6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AAAAAGCATCGTCGGCATAAACA</w:t>
            </w:r>
          </w:p>
        </w:tc>
      </w:tr>
      <w:tr w:rsidR="00C3206C" w:rsidRPr="007D2F8C" w14:paraId="0CC2A3D3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CEB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1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A083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AAGTGCGTCTCGTACACATCTC</w:t>
            </w:r>
          </w:p>
        </w:tc>
      </w:tr>
      <w:tr w:rsidR="00C3206C" w:rsidRPr="007D2F8C" w14:paraId="54754B75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8E27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2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1FFE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CAGGTTTTCGCTTTATTCTACTC</w:t>
            </w:r>
          </w:p>
        </w:tc>
      </w:tr>
      <w:tr w:rsidR="00C3206C" w:rsidRPr="007D2F8C" w14:paraId="4A57A749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AED5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2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E75C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TCATTTAAACCCTGGACCTCATAT</w:t>
            </w:r>
          </w:p>
        </w:tc>
      </w:tr>
      <w:tr w:rsidR="00C3206C" w:rsidRPr="007D2F8C" w14:paraId="63D0FEA1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86D2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3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DDF6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CTCGAGGGGTTTGACTGGCTAG</w:t>
            </w:r>
          </w:p>
        </w:tc>
      </w:tr>
      <w:tr w:rsidR="00C3206C" w:rsidRPr="007D2F8C" w14:paraId="73D81060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65A4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3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27C9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TCTGCGCCTCTCGATCTGT</w:t>
            </w:r>
          </w:p>
        </w:tc>
      </w:tr>
      <w:tr w:rsidR="00C3206C" w:rsidRPr="007D2F8C" w14:paraId="7A4219EA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2238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4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952F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CACATGTTGAAATTGATGTCCTTG</w:t>
            </w:r>
          </w:p>
        </w:tc>
      </w:tr>
      <w:tr w:rsidR="00C3206C" w:rsidRPr="007D2F8C" w14:paraId="168EAF2F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3126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4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647C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ATCGTCCTCAACATCTCCAGGTTC</w:t>
            </w:r>
          </w:p>
        </w:tc>
      </w:tr>
      <w:tr w:rsidR="00C3206C" w:rsidRPr="007D2F8C" w14:paraId="30EAFCDB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5225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5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5EDB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GTGGAACCAAGGTAAGCAA</w:t>
            </w:r>
          </w:p>
        </w:tc>
      </w:tr>
      <w:tr w:rsidR="00C3206C" w:rsidRPr="007D2F8C" w14:paraId="04992217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CCB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5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0C6B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CCACCAAGATATAACTGTTTCAGA</w:t>
            </w:r>
          </w:p>
        </w:tc>
      </w:tr>
      <w:tr w:rsidR="00C3206C" w:rsidRPr="007D2F8C" w14:paraId="724BF7B3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F32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6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258A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CAAACCATAGAGAGCTTGTGAATT</w:t>
            </w:r>
          </w:p>
        </w:tc>
      </w:tr>
      <w:tr w:rsidR="00C3206C" w:rsidRPr="007D2F8C" w14:paraId="53C64973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7354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6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4D88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GGAAAGAAAGAGAGCTAATGGAGAGGT</w:t>
            </w:r>
          </w:p>
        </w:tc>
      </w:tr>
      <w:tr w:rsidR="00C3206C" w:rsidRPr="007D2F8C" w14:paraId="57B3F625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A21B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7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E424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GCTGACTTATGTAAAACACATACC</w:t>
            </w:r>
          </w:p>
        </w:tc>
      </w:tr>
      <w:tr w:rsidR="00C3206C" w:rsidRPr="007D2F8C" w14:paraId="64B1E453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C4B5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7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105E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TTTGTCTGCTGATTGATAGGAAAG</w:t>
            </w:r>
          </w:p>
        </w:tc>
      </w:tr>
      <w:tr w:rsidR="00C3206C" w:rsidRPr="007D2F8C" w14:paraId="04BE95E3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3FDD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8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B07E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TGATGCTACAGATGTTGGCA</w:t>
            </w:r>
          </w:p>
        </w:tc>
      </w:tr>
      <w:tr w:rsidR="00C3206C" w:rsidRPr="007D2F8C" w14:paraId="75ED62DC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DD37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8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3FDB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GTAAACTTTAGTTCAATCTAATAAATTGCACGT</w:t>
            </w:r>
          </w:p>
        </w:tc>
      </w:tr>
      <w:tr w:rsidR="00C3206C" w:rsidRPr="007D2F8C" w14:paraId="64F38DA7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9BDE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9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568F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TTATATCGACGTTGGATGCAG</w:t>
            </w:r>
          </w:p>
        </w:tc>
      </w:tr>
      <w:tr w:rsidR="00C3206C" w:rsidRPr="007D2F8C" w14:paraId="273F8DFD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3A79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9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28FE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 xml:space="preserve">CCAGCAAGTTTAGGATGATTACG </w:t>
            </w:r>
          </w:p>
        </w:tc>
      </w:tr>
      <w:tr w:rsidR="00C3206C" w:rsidRPr="007D2F8C" w14:paraId="605CA998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E419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10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6DF8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TGCGTAAGTGATCAAATTATGG</w:t>
            </w:r>
          </w:p>
        </w:tc>
      </w:tr>
      <w:tr w:rsidR="00C3206C" w:rsidRPr="007D2F8C" w14:paraId="4CF4F689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18A3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RS1_seq10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1F0C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TGTCGAGATCACCATATGTTGG</w:t>
            </w:r>
          </w:p>
        </w:tc>
      </w:tr>
      <w:tr w:rsidR="00C3206C" w:rsidRPr="007D2F8C" w14:paraId="7F84CF93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C440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16_Seq1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CD53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AGCAATCTCTCTATACTACAAACACCA</w:t>
            </w:r>
          </w:p>
        </w:tc>
      </w:tr>
      <w:tr w:rsidR="00C3206C" w:rsidRPr="007D2F8C" w14:paraId="558FDC5E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4638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16_Seq1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AA16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ACCGAGTTCGAGTGTGTGT</w:t>
            </w:r>
          </w:p>
        </w:tc>
      </w:tr>
      <w:tr w:rsidR="00C3206C" w:rsidRPr="007D2F8C" w14:paraId="070E3BBE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DBD7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16_Seq2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8AD6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TCGAATTTTCCCGCGCAAT</w:t>
            </w:r>
          </w:p>
        </w:tc>
      </w:tr>
      <w:tr w:rsidR="00C3206C" w:rsidRPr="007D2F8C" w14:paraId="7FC64E4D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8F36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16_Seq2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E462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CACGAGCCAAAAACATCAGT</w:t>
            </w:r>
          </w:p>
        </w:tc>
      </w:tr>
      <w:tr w:rsidR="00C3206C" w:rsidRPr="007D2F8C" w14:paraId="03F90DED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E3D8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16_Seq3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9B0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ACTGATGTTTTTGGCTCGTGG</w:t>
            </w:r>
          </w:p>
        </w:tc>
      </w:tr>
      <w:tr w:rsidR="00C3206C" w:rsidRPr="007D2F8C" w14:paraId="4EBFA948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FE4A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16_Seq3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1168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CGAAGAAATGAAGAGCTTGGAA</w:t>
            </w:r>
          </w:p>
        </w:tc>
      </w:tr>
      <w:tr w:rsidR="00C3206C" w:rsidRPr="007D2F8C" w14:paraId="4AB574F9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1B94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16_Seq4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D03C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CCAAGCTCTTCATTTCTTCGA</w:t>
            </w:r>
          </w:p>
        </w:tc>
      </w:tr>
      <w:tr w:rsidR="00C3206C" w:rsidRPr="007D2F8C" w14:paraId="5F185DE0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52DE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16_Seq4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E365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CTGCCCTAGTTACAACCCG</w:t>
            </w:r>
          </w:p>
        </w:tc>
      </w:tr>
      <w:tr w:rsidR="00C3206C" w:rsidRPr="007D2F8C" w14:paraId="2BDB32A9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3F74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5_Seq1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2040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GAGGCGCCAAAAACAACAA</w:t>
            </w:r>
          </w:p>
        </w:tc>
      </w:tr>
      <w:tr w:rsidR="00C3206C" w:rsidRPr="007D2F8C" w14:paraId="464FE3E3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3718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5_Seq1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41F3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ACCAGTCCACCGGTTCAAA</w:t>
            </w:r>
          </w:p>
        </w:tc>
      </w:tr>
      <w:tr w:rsidR="00C3206C" w:rsidRPr="007D2F8C" w14:paraId="0B5DA8B2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68CA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5_Seq2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C161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TGACTAGTCAACGCAAGGCT</w:t>
            </w:r>
          </w:p>
        </w:tc>
      </w:tr>
      <w:tr w:rsidR="00C3206C" w:rsidRPr="007D2F8C" w14:paraId="558F2653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61D9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5_Seq2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899D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CAAGTGTTGGGCTTCATGA</w:t>
            </w:r>
          </w:p>
        </w:tc>
      </w:tr>
      <w:tr w:rsidR="00C3206C" w:rsidRPr="007D2F8C" w14:paraId="22F9DA45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1345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5_Seq3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2517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CATGAAGCCCAACACTTGA</w:t>
            </w:r>
          </w:p>
        </w:tc>
      </w:tr>
      <w:tr w:rsidR="00C3206C" w:rsidRPr="007D2F8C" w14:paraId="68BC8C3F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46A8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5_Seq3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80B5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AGAGACTTATTCAGCTGCTTGC</w:t>
            </w:r>
          </w:p>
        </w:tc>
      </w:tr>
      <w:tr w:rsidR="00C3206C" w:rsidRPr="007D2F8C" w14:paraId="2E5C5E0F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4DB1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5_Seq4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3BFF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AACCAAAGGTTGTTTCTTGTTCAC</w:t>
            </w:r>
          </w:p>
        </w:tc>
      </w:tr>
      <w:tr w:rsidR="00C3206C" w:rsidRPr="007D2F8C" w14:paraId="0C2D4E8D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36AC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5_Seq4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3A6D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CGTTTCTTGACATTGGTGCC</w:t>
            </w:r>
          </w:p>
        </w:tc>
      </w:tr>
      <w:tr w:rsidR="00C3206C" w:rsidRPr="007D2F8C" w14:paraId="5EA9D645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40BA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lastRenderedPageBreak/>
              <w:t>EF1alpha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00AE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AGGCTGATTGTGCTGTTCTTA</w:t>
            </w:r>
          </w:p>
        </w:tc>
      </w:tr>
      <w:tr w:rsidR="00C3206C" w:rsidRPr="007D2F8C" w14:paraId="03C8C738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04B6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F1alpha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8652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TTGTATCCGACCTTCTTCAGG</w:t>
            </w:r>
          </w:p>
        </w:tc>
      </w:tr>
      <w:tr w:rsidR="00C3206C" w:rsidRPr="007D2F8C" w14:paraId="56228F8F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5123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PR1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827B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ATACACTCTGGTGGGCCTTACG</w:t>
            </w:r>
          </w:p>
        </w:tc>
      </w:tr>
      <w:tr w:rsidR="00C3206C" w:rsidRPr="007D2F8C" w14:paraId="1522FB80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49DA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PR1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EF0F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ACACCTCACTTTGGCACATCC</w:t>
            </w:r>
          </w:p>
        </w:tc>
      </w:tr>
      <w:tr w:rsidR="00C3206C" w:rsidRPr="007D2F8C" w14:paraId="5EF74235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2A4C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PBS3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ACC7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TCGCTGGCTTGTATAGGATGA</w:t>
            </w:r>
          </w:p>
        </w:tc>
      </w:tr>
      <w:tr w:rsidR="00C3206C" w:rsidRPr="007D2F8C" w14:paraId="701E9AD3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C504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PBS3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1B85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TGGAAATGTTGAGGTGTCAGC</w:t>
            </w:r>
          </w:p>
        </w:tc>
      </w:tr>
      <w:tr w:rsidR="00C3206C" w:rsidRPr="007D2F8C" w14:paraId="0473A931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84DD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CBP60g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0800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ACATGACCTCAAGCTGGTCAC</w:t>
            </w:r>
          </w:p>
        </w:tc>
      </w:tr>
      <w:tr w:rsidR="00C3206C" w:rsidRPr="007D2F8C" w14:paraId="7701EA16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7153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CBP60g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63A7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GTGTGTCTCCGGACTTCCTTA</w:t>
            </w:r>
          </w:p>
        </w:tc>
      </w:tr>
      <w:tr w:rsidR="00C3206C" w:rsidRPr="007D2F8C" w14:paraId="03AD732C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47D4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FMO1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50FA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GTGTTTGAAGATGGGACGACA</w:t>
            </w:r>
          </w:p>
        </w:tc>
      </w:tr>
      <w:tr w:rsidR="00C3206C" w:rsidRPr="007D2F8C" w14:paraId="220088FD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0520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FMO1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6190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TTCGAGCTGCTTTGGACGTAT</w:t>
            </w:r>
          </w:p>
        </w:tc>
      </w:tr>
      <w:tr w:rsidR="00C3206C" w:rsidRPr="007D2F8C" w14:paraId="0B1D2EE7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03D1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5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1B5B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ACCTTTCTTCATGGCGTTGTCT</w:t>
            </w:r>
          </w:p>
        </w:tc>
      </w:tr>
      <w:tr w:rsidR="00C3206C" w:rsidRPr="007D2F8C" w14:paraId="4B4028C5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1A46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EDS5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DEC7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ATTGAAATCCGACGAGAACGA</w:t>
            </w:r>
          </w:p>
        </w:tc>
      </w:tr>
      <w:tr w:rsidR="00C3206C" w:rsidRPr="007D2F8C" w14:paraId="3C12766A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FB69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NudT6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CFED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TGGTCCAGGAGATTGATGGTC</w:t>
            </w:r>
          </w:p>
        </w:tc>
      </w:tr>
      <w:tr w:rsidR="00C3206C" w:rsidRPr="007D2F8C" w14:paraId="2A0EA883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86A4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NudT6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1C05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AAGAATGCTTGGTGGCTTTC</w:t>
            </w:r>
          </w:p>
        </w:tc>
      </w:tr>
      <w:tr w:rsidR="00C3206C" w:rsidRPr="007D2F8C" w14:paraId="79647901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6204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WRKY18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DE4F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ACAACCCGTCACCTAGAGCTT</w:t>
            </w:r>
          </w:p>
        </w:tc>
      </w:tr>
      <w:tr w:rsidR="00C3206C" w:rsidRPr="007D2F8C" w14:paraId="3FE62354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0264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WRKY18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86E1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TAGCATCCCCTTCAGAAGCAT</w:t>
            </w:r>
          </w:p>
        </w:tc>
      </w:tr>
      <w:tr w:rsidR="00C3206C" w:rsidRPr="007D2F8C" w14:paraId="72F1FD0C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3331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WRKY40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CB4B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CTTGTGCTCCAAGCTGTTCTGT</w:t>
            </w:r>
          </w:p>
        </w:tc>
      </w:tr>
      <w:tr w:rsidR="00C3206C" w:rsidRPr="007D2F8C" w14:paraId="2195CD3B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987D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WRKY40_</w:t>
            </w:r>
            <w:r>
              <w:rPr>
                <w:rFonts w:ascii="Helvetica" w:eastAsia="Times New Roman" w:hAnsi="Helvetica" w:cs="Times New Roman"/>
                <w:color w:val="000000"/>
                <w:lang w:val="en-AU"/>
              </w:rPr>
              <w:t>qPCR_</w:t>
            </w:r>
            <w:r w:rsidRPr="007D2F8C">
              <w:rPr>
                <w:rFonts w:ascii="Helvetica" w:eastAsia="Times New Roman" w:hAnsi="Helvetica" w:cs="Times New Roman"/>
                <w:color w:val="000000"/>
                <w:lang w:val="en-AU"/>
              </w:rPr>
              <w:t>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D93D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  <w:r w:rsidRPr="007D2F8C">
              <w:rPr>
                <w:rFonts w:ascii="Courier New" w:eastAsia="Times New Roman" w:hAnsi="Courier New" w:cs="Courier New"/>
                <w:color w:val="000000"/>
                <w:lang w:val="en-AU"/>
              </w:rPr>
              <w:t>GTTGAAGCTGAACCACCATGAG</w:t>
            </w:r>
          </w:p>
        </w:tc>
      </w:tr>
      <w:tr w:rsidR="00C3206C" w:rsidRPr="007D2F8C" w14:paraId="75FE3AFC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22A2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5E4C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</w:p>
        </w:tc>
      </w:tr>
      <w:tr w:rsidR="00C3206C" w:rsidRPr="007D2F8C" w14:paraId="48AC9718" w14:textId="77777777" w:rsidTr="007D2F8C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CA49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2C5C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</w:p>
        </w:tc>
      </w:tr>
      <w:tr w:rsidR="00C3206C" w:rsidRPr="007D2F8C" w14:paraId="1EB389CF" w14:textId="77777777" w:rsidTr="006D1F96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D4D1C" w14:textId="77777777" w:rsidR="00C3206C" w:rsidRPr="007D2F8C" w:rsidRDefault="00C3206C" w:rsidP="007D2F8C">
            <w:pPr>
              <w:rPr>
                <w:rFonts w:ascii="Helvetica" w:eastAsia="Times New Roman" w:hAnsi="Helvetica" w:cs="Times New Roman"/>
                <w:color w:val="000000"/>
                <w:lang w:val="en-AU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3F967" w14:textId="77777777" w:rsidR="00C3206C" w:rsidRPr="007D2F8C" w:rsidRDefault="00C3206C" w:rsidP="007D2F8C">
            <w:pPr>
              <w:rPr>
                <w:rFonts w:ascii="Courier New" w:eastAsia="Times New Roman" w:hAnsi="Courier New" w:cs="Courier New"/>
                <w:color w:val="000000"/>
                <w:lang w:val="en-AU"/>
              </w:rPr>
            </w:pPr>
          </w:p>
        </w:tc>
      </w:tr>
    </w:tbl>
    <w:p w14:paraId="68BA962D" w14:textId="77777777" w:rsidR="007D2F8C" w:rsidRPr="007D2F8C" w:rsidRDefault="007D2F8C" w:rsidP="007D2F8C">
      <w:pPr>
        <w:rPr>
          <w:rFonts w:ascii="Helvetica" w:hAnsi="Helvetica"/>
        </w:rPr>
      </w:pPr>
    </w:p>
    <w:sectPr w:rsidR="007D2F8C" w:rsidRPr="007D2F8C" w:rsidSect="007D2F8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F8C"/>
    <w:rsid w:val="001C420F"/>
    <w:rsid w:val="00575F4F"/>
    <w:rsid w:val="005D1478"/>
    <w:rsid w:val="0068676F"/>
    <w:rsid w:val="007D2F8C"/>
    <w:rsid w:val="00824A8D"/>
    <w:rsid w:val="00C32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0E34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F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F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2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73</Words>
  <Characters>2128</Characters>
  <Application>Microsoft Macintosh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Segonzac</dc:creator>
  <cp:keywords/>
  <dc:description/>
  <cp:lastModifiedBy>Shyam Rallapalli (TSL)</cp:lastModifiedBy>
  <cp:revision>5</cp:revision>
  <dcterms:created xsi:type="dcterms:W3CDTF">2014-02-25T22:15:00Z</dcterms:created>
  <dcterms:modified xsi:type="dcterms:W3CDTF">2014-05-12T22:30:00Z</dcterms:modified>
</cp:coreProperties>
</file>